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A36" w:rsidRDefault="00681234">
      <w:pPr>
        <w:rPr>
          <w:b/>
        </w:rPr>
      </w:pPr>
      <w:r w:rsidRPr="00681234">
        <w:rPr>
          <w:b/>
        </w:rPr>
        <w:t>Supplementary Table 1</w:t>
      </w:r>
    </w:p>
    <w:p w:rsidR="00E1619C" w:rsidRDefault="00E1619C">
      <w:pPr>
        <w:rPr>
          <w:b/>
        </w:rPr>
      </w:pP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2800"/>
        <w:gridCol w:w="4980"/>
      </w:tblGrid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Primer nam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 xml:space="preserve">   Sequence 5' – 3'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Fg 07174 USER  Up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GTTTAUGGTGTATTGTTAGTGGT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Fg 07174 USER  Up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ACTTAUGTCGATGTCTGGTTGGAG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7174 USER 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Dn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CATTAUGACGAGAGATCCGAGACT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7174 USER 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Dn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TCTTAUTCCTGGTATAAGTGTGG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7174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Orf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CTGGTAAGGGTCTCTCTTGGGGT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7174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Orf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TCTCAAGACCAGAAACGGCAACA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Fg 01092 USER Up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GTTTAUGTGTTGAAACGACTAGGT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Fg 01092 USER Up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AACTTAUATGGTCCTTCTTGGACAG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1092 USER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Dn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CATTAUCGACATAGGCTTTGATG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1092 USER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Dn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TCTTAUCAATCAAGATCTTCCGA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1092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Orf_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ATGACTTCACAGGCGCC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Fg 01092 </w:t>
            </w: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OrF_R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TTAATCGAATGGGATTCTTCG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Fg 01092 GUE_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ACTTAAUATGACTTCACAGGCGCC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Fg 01092 GUE_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GGTTTAAUTTAATCGAATGGGATTCTTCG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Gpd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Pro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AGCTCTGTACAGTGAC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Hyg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AGCTGCGCCGATGGTTTCTACAA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proofErr w:type="spellStart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Hyg</w:t>
            </w:r>
            <w:proofErr w:type="spellEnd"/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GCGCGTCTGCTGCTCCATACAA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Gen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TCATCAATCCCAGCCTTTT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Gen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 xml:space="preserve">   CAGTCGATGAATCCAGAAAAGC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Tri10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647" w:rsidRPr="00803647" w:rsidRDefault="00803647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GACGCTTCAATTGTTG</w:t>
            </w:r>
          </w:p>
        </w:tc>
      </w:tr>
      <w:tr w:rsidR="00803647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647" w:rsidRPr="00803647" w:rsidRDefault="00803647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Tri10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3647" w:rsidRPr="00803647" w:rsidRDefault="00803647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03647">
              <w:rPr>
                <w:rFonts w:eastAsia="Times New Roman" w:cs="Arial"/>
                <w:sz w:val="20"/>
                <w:szCs w:val="20"/>
                <w:lang w:eastAsia="en-CA"/>
              </w:rPr>
              <w:t>CAACAATTGAAGCGTC</w:t>
            </w:r>
          </w:p>
        </w:tc>
      </w:tr>
      <w:tr w:rsidR="008A5C18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C18" w:rsidRPr="00803647" w:rsidRDefault="001F2DAB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Fg 01092</w:t>
            </w:r>
            <w:r w:rsidR="008A5C18">
              <w:rPr>
                <w:rFonts w:eastAsia="Times New Roman" w:cs="Arial"/>
                <w:sz w:val="20"/>
                <w:szCs w:val="20"/>
                <w:lang w:eastAsia="en-CA"/>
              </w:rPr>
              <w:t xml:space="preserve"> qPCR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C18" w:rsidRPr="00803647" w:rsidRDefault="008A5C18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A5C18">
              <w:rPr>
                <w:rFonts w:eastAsia="Times New Roman" w:cs="Arial"/>
                <w:sz w:val="20"/>
                <w:szCs w:val="20"/>
                <w:lang w:eastAsia="en-CA"/>
              </w:rPr>
              <w:t>CATCCTCGACGAGACAGAGC</w:t>
            </w:r>
          </w:p>
        </w:tc>
      </w:tr>
      <w:tr w:rsidR="008A5C18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C18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Fg 01092</w:t>
            </w:r>
            <w:r w:rsidR="008A5C18">
              <w:rPr>
                <w:rFonts w:eastAsia="Times New Roman" w:cs="Arial"/>
                <w:sz w:val="20"/>
                <w:szCs w:val="20"/>
                <w:lang w:eastAsia="en-CA"/>
              </w:rPr>
              <w:t xml:space="preserve"> qPCR 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5C18" w:rsidRPr="00803647" w:rsidRDefault="008A5C18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8A5C18">
              <w:rPr>
                <w:rFonts w:eastAsia="Times New Roman" w:cs="Arial"/>
                <w:sz w:val="20"/>
                <w:szCs w:val="20"/>
                <w:lang w:eastAsia="en-CA"/>
              </w:rPr>
              <w:t>TACGCCGATATCATGGTGCC</w:t>
            </w: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F2DAB">
              <w:rPr>
                <w:rFonts w:eastAsia="Times New Roman" w:cs="Arial"/>
                <w:sz w:val="20"/>
                <w:szCs w:val="20"/>
                <w:lang w:eastAsia="en-CA"/>
              </w:rPr>
              <w:t>Fg 0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>7174 qPCR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F2DAB">
              <w:rPr>
                <w:rFonts w:eastAsia="Times New Roman" w:cs="Arial"/>
                <w:sz w:val="20"/>
                <w:szCs w:val="20"/>
                <w:lang w:eastAsia="en-CA"/>
              </w:rPr>
              <w:t>CACCGGTTACGGTCTTGTCT</w:t>
            </w: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F2DAB">
              <w:rPr>
                <w:rFonts w:eastAsia="Times New Roman" w:cs="Arial"/>
                <w:sz w:val="20"/>
                <w:szCs w:val="20"/>
                <w:lang w:eastAsia="en-CA"/>
              </w:rPr>
              <w:t>Fg 0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>7174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 xml:space="preserve"> qPCR 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F2DAB">
              <w:rPr>
                <w:rFonts w:eastAsia="Times New Roman" w:cs="Arial"/>
                <w:sz w:val="20"/>
                <w:szCs w:val="20"/>
                <w:lang w:eastAsia="en-CA"/>
              </w:rPr>
              <w:t>GCTCGATGATCTTGAGGGCA</w:t>
            </w: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Fg 16627 qPCR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F2DAB">
              <w:rPr>
                <w:rFonts w:eastAsia="Times New Roman" w:cs="Arial"/>
                <w:sz w:val="20"/>
                <w:szCs w:val="20"/>
                <w:lang w:eastAsia="en-CA"/>
              </w:rPr>
              <w:t>TGACTTGACTGTTCGCCTCGAGAA</w:t>
            </w: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Fg 16627 qPCR 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1F2DAB">
              <w:rPr>
                <w:rFonts w:eastAsia="Times New Roman" w:cs="Arial"/>
                <w:sz w:val="20"/>
                <w:szCs w:val="20"/>
                <w:lang w:eastAsia="en-CA"/>
              </w:rPr>
              <w:t>ATGGAGGAGTTGGTGTTGCCGTTA</w:t>
            </w:r>
            <w:bookmarkStart w:id="0" w:name="_GoBack"/>
            <w:bookmarkEnd w:id="0"/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1F2DAB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</w:tr>
      <w:tr w:rsidR="001F2DAB" w:rsidRPr="00803647" w:rsidTr="00803647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2DAB" w:rsidRPr="00803647" w:rsidRDefault="001F2DAB" w:rsidP="00803647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DAB" w:rsidRPr="008A5C18" w:rsidRDefault="001F2DAB" w:rsidP="00803647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  <w:lang w:eastAsia="en-CA"/>
              </w:rPr>
            </w:pPr>
          </w:p>
        </w:tc>
      </w:tr>
    </w:tbl>
    <w:p w:rsidR="008A5C18" w:rsidRDefault="008A5C18" w:rsidP="008A5C18">
      <w:pPr>
        <w:rPr>
          <w:rFonts w:eastAsia="Times New Roman" w:cs="Arial"/>
          <w:sz w:val="20"/>
          <w:szCs w:val="20"/>
          <w:lang w:eastAsia="en-CA"/>
        </w:rPr>
      </w:pPr>
      <w:r>
        <w:rPr>
          <w:rFonts w:eastAsia="Times New Roman" w:cs="Arial"/>
          <w:sz w:val="20"/>
          <w:szCs w:val="20"/>
          <w:lang w:eastAsia="en-CA"/>
        </w:rPr>
        <w:t xml:space="preserve">  </w:t>
      </w:r>
      <w:r>
        <w:rPr>
          <w:rFonts w:eastAsia="Times New Roman" w:cs="Arial"/>
          <w:sz w:val="20"/>
          <w:szCs w:val="20"/>
          <w:lang w:eastAsia="en-CA"/>
        </w:rPr>
        <w:tab/>
      </w:r>
      <w:r>
        <w:rPr>
          <w:rFonts w:eastAsia="Times New Roman" w:cs="Arial"/>
          <w:sz w:val="20"/>
          <w:szCs w:val="20"/>
          <w:lang w:eastAsia="en-CA"/>
        </w:rPr>
        <w:tab/>
      </w:r>
    </w:p>
    <w:p w:rsidR="008A5C18" w:rsidRDefault="008A5C18" w:rsidP="008A5C18">
      <w:pPr>
        <w:rPr>
          <w:rFonts w:eastAsia="Times New Roman" w:cs="Arial"/>
          <w:sz w:val="20"/>
          <w:szCs w:val="20"/>
          <w:lang w:eastAsia="en-CA"/>
        </w:rPr>
      </w:pPr>
    </w:p>
    <w:p w:rsidR="008A5C18" w:rsidRDefault="008A5C18" w:rsidP="008A5C18">
      <w:pPr>
        <w:rPr>
          <w:rFonts w:eastAsia="Times New Roman" w:cs="Arial"/>
          <w:sz w:val="20"/>
          <w:szCs w:val="20"/>
          <w:lang w:eastAsia="en-CA"/>
        </w:rPr>
      </w:pPr>
    </w:p>
    <w:p w:rsidR="008A5C18" w:rsidRPr="008A5C18" w:rsidRDefault="008A5C18" w:rsidP="008A5C18">
      <w:pPr>
        <w:rPr>
          <w:rFonts w:eastAsia="Times New Roman" w:cs="Arial"/>
          <w:sz w:val="20"/>
          <w:szCs w:val="20"/>
          <w:lang w:eastAsia="en-CA"/>
        </w:rPr>
      </w:pPr>
    </w:p>
    <w:sectPr w:rsidR="008A5C18" w:rsidRPr="008A5C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234"/>
    <w:rsid w:val="00162471"/>
    <w:rsid w:val="001F2DAB"/>
    <w:rsid w:val="005B4A36"/>
    <w:rsid w:val="00681234"/>
    <w:rsid w:val="00803647"/>
    <w:rsid w:val="00812507"/>
    <w:rsid w:val="008A5C18"/>
    <w:rsid w:val="00D63A74"/>
    <w:rsid w:val="00E1619C"/>
    <w:rsid w:val="00F6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7340C"/>
  <w15:docId w15:val="{CC7166E7-F5E1-4957-9321-8DB2C0BC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maniam, Gopal</dc:creator>
  <cp:lastModifiedBy>Subramaniam, Gopal</cp:lastModifiedBy>
  <cp:revision>4</cp:revision>
  <dcterms:created xsi:type="dcterms:W3CDTF">2017-07-27T19:19:00Z</dcterms:created>
  <dcterms:modified xsi:type="dcterms:W3CDTF">2019-03-20T15:49:00Z</dcterms:modified>
</cp:coreProperties>
</file>